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5A0A6" w14:textId="16C65900" w:rsidR="001F44FB" w:rsidRPr="00C43219" w:rsidRDefault="001F44FB" w:rsidP="001F44F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4321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52762727" w14:textId="0E46096C" w:rsidR="001F44FB" w:rsidRPr="00762A42" w:rsidRDefault="001F44FB" w:rsidP="001F44F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62A42">
        <w:rPr>
          <w:rFonts w:ascii="Times New Roman" w:hAnsi="Times New Roman" w:cs="Times New Roman"/>
          <w:b/>
          <w:bCs/>
          <w:lang w:val="en-US"/>
        </w:rPr>
        <w:t xml:space="preserve">Results: </w:t>
      </w:r>
      <w:r w:rsidR="00762A42" w:rsidRPr="00762A42">
        <w:rPr>
          <w:rFonts w:ascii="Times New Roman" w:hAnsi="Times New Roman" w:cs="Times New Roman"/>
          <w:b/>
          <w:bCs/>
          <w:lang w:val="en-US"/>
        </w:rPr>
        <w:t>s</w:t>
      </w:r>
      <w:r w:rsidRPr="00762A42">
        <w:rPr>
          <w:rFonts w:ascii="Times New Roman" w:hAnsi="Times New Roman" w:cs="Times New Roman"/>
          <w:b/>
          <w:bCs/>
          <w:lang w:val="en-US"/>
        </w:rPr>
        <w:t>econdary analyses</w:t>
      </w:r>
    </w:p>
    <w:p w14:paraId="03D65F6B" w14:textId="79FBEFBA" w:rsidR="001F44FB" w:rsidRDefault="001F44FB" w:rsidP="00C43219">
      <w:pPr>
        <w:spacing w:line="480" w:lineRule="auto"/>
        <w:rPr>
          <w:b/>
          <w:bCs/>
          <w:sz w:val="24"/>
          <w:szCs w:val="24"/>
          <w:lang w:val="en-US"/>
        </w:rPr>
        <w:sectPr w:rsidR="001F44FB" w:rsidSect="00C4321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43219">
        <w:rPr>
          <w:rFonts w:ascii="Times New Roman" w:hAnsi="Times New Roman" w:cs="Times New Roman"/>
          <w:lang w:val="en-US"/>
        </w:rPr>
        <w:t xml:space="preserve">In secondary analyses, we performed a stepwise linear regression to investigate which of the cardiovascular risk factors accounts for most of the variation of the WMH marker. </w:t>
      </w:r>
      <w:r w:rsidRPr="00762A42">
        <w:rPr>
          <w:rFonts w:ascii="Times New Roman" w:hAnsi="Times New Roman" w:cs="Times New Roman"/>
          <w:lang w:val="en-US"/>
        </w:rPr>
        <w:t xml:space="preserve">The final </w:t>
      </w:r>
      <w:r w:rsidRPr="00623E9F">
        <w:rPr>
          <w:rFonts w:ascii="Times New Roman" w:hAnsi="Times New Roman" w:cs="Times New Roman"/>
          <w:lang w:val="en-US"/>
        </w:rPr>
        <w:t>model in the stepwise linear regression with convexity as dependent variable included hypertension as only significant predictor (-0.14 (-0.23–-0.05); p&lt;0.01). The final model with concavity index as depended variable included hypertension (0.06 (0.02–0.11</w:t>
      </w:r>
      <w:r w:rsidRPr="00762A42">
        <w:rPr>
          <w:rFonts w:ascii="Times New Roman" w:hAnsi="Times New Roman" w:cs="Times New Roman"/>
          <w:lang w:val="en-US"/>
        </w:rPr>
        <w:t>); p=</w:t>
      </w:r>
      <w:r w:rsidR="00AC7C50">
        <w:rPr>
          <w:rFonts w:ascii="Times New Roman" w:hAnsi="Times New Roman" w:cs="Times New Roman"/>
          <w:lang w:val="en-US"/>
        </w:rPr>
        <w:t>0</w:t>
      </w:r>
      <w:r w:rsidRPr="00762A42">
        <w:rPr>
          <w:rFonts w:ascii="Times New Roman" w:hAnsi="Times New Roman" w:cs="Times New Roman"/>
          <w:lang w:val="en-US"/>
        </w:rPr>
        <w:t>.01) and age (0.01 (0.00–0.01); p=0.01) as significant predictors. The final model with deep WMH volume as depended variable included diabetes (0.76 (0.02–0.12); p=0.04) and age (0.06 (0.00–0.12); p=0.04) as significant predictors.</w:t>
      </w:r>
      <w:r w:rsidR="00762A42">
        <w:rPr>
          <w:rFonts w:ascii="Times New Roman" w:hAnsi="Times New Roman" w:cs="Times New Roman"/>
          <w:lang w:val="en-US"/>
        </w:rPr>
        <w:t xml:space="preserve"> </w:t>
      </w:r>
    </w:p>
    <w:p w14:paraId="25749E0C" w14:textId="16FCEFB0" w:rsidR="00554611" w:rsidRPr="004B2A6F" w:rsidRDefault="00554611" w:rsidP="005546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2A6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 1. Definition of </w:t>
      </w:r>
      <w:r w:rsidR="008745EC" w:rsidRPr="004B2A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MH </w:t>
      </w:r>
      <w:r w:rsidRPr="004B2A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hape </w:t>
      </w:r>
      <w:r w:rsidR="008745EC" w:rsidRPr="004B2A6F">
        <w:rPr>
          <w:rFonts w:ascii="Times New Roman" w:hAnsi="Times New Roman" w:cs="Times New Roman"/>
          <w:b/>
          <w:bCs/>
          <w:sz w:val="24"/>
          <w:szCs w:val="24"/>
          <w:lang w:val="en-US"/>
        </w:rPr>
        <w:t>markers</w:t>
      </w:r>
      <w:r w:rsidRPr="004B2A6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B2A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80" w:rightFromText="180" w:horzAnchor="margin" w:tblpY="991"/>
        <w:tblW w:w="5000" w:type="pct"/>
        <w:tblLook w:val="04A0" w:firstRow="1" w:lastRow="0" w:firstColumn="1" w:lastColumn="0" w:noHBand="0" w:noVBand="1"/>
      </w:tblPr>
      <w:tblGrid>
        <w:gridCol w:w="2405"/>
        <w:gridCol w:w="3696"/>
        <w:gridCol w:w="3836"/>
        <w:gridCol w:w="4011"/>
      </w:tblGrid>
      <w:tr w:rsidR="00554611" w:rsidRPr="00AC7C50" w14:paraId="05DA8C8C" w14:textId="77777777" w:rsidTr="004B2A6F">
        <w:tc>
          <w:tcPr>
            <w:tcW w:w="862" w:type="pct"/>
          </w:tcPr>
          <w:p w14:paraId="05E00802" w14:textId="77777777" w:rsidR="00554611" w:rsidRPr="004B2A6F" w:rsidRDefault="00554611" w:rsidP="005103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2A6F">
              <w:rPr>
                <w:rFonts w:ascii="Times New Roman" w:hAnsi="Times New Roman" w:cs="Times New Roman"/>
                <w:b/>
                <w:bCs/>
                <w:lang w:val="en-US"/>
              </w:rPr>
              <w:t>Shape marker</w:t>
            </w:r>
          </w:p>
        </w:tc>
        <w:tc>
          <w:tcPr>
            <w:tcW w:w="1325" w:type="pct"/>
          </w:tcPr>
          <w:p w14:paraId="7E9FD970" w14:textId="77777777" w:rsidR="00554611" w:rsidRPr="004B2A6F" w:rsidRDefault="00554611" w:rsidP="005103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2A6F">
              <w:rPr>
                <w:rFonts w:ascii="Times New Roman" w:hAnsi="Times New Roman" w:cs="Times New Roman"/>
                <w:b/>
                <w:bCs/>
                <w:lang w:val="en-US"/>
              </w:rPr>
              <w:t>Formula</w:t>
            </w:r>
          </w:p>
        </w:tc>
        <w:tc>
          <w:tcPr>
            <w:tcW w:w="1375" w:type="pct"/>
          </w:tcPr>
          <w:p w14:paraId="55659E0A" w14:textId="77777777" w:rsidR="00554611" w:rsidRPr="004B2A6F" w:rsidRDefault="00554611" w:rsidP="005103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2A6F">
              <w:rPr>
                <w:rFonts w:ascii="Times New Roman" w:hAnsi="Times New Roman" w:cs="Times New Roman"/>
                <w:b/>
                <w:bCs/>
                <w:lang w:val="en-US"/>
              </w:rPr>
              <w:t>WMH type</w:t>
            </w:r>
          </w:p>
        </w:tc>
        <w:tc>
          <w:tcPr>
            <w:tcW w:w="1438" w:type="pct"/>
          </w:tcPr>
          <w:p w14:paraId="366CC551" w14:textId="77777777" w:rsidR="00554611" w:rsidRPr="004B2A6F" w:rsidRDefault="00554611" w:rsidP="005103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2A6F">
              <w:rPr>
                <w:rFonts w:ascii="Times New Roman" w:hAnsi="Times New Roman" w:cs="Times New Roman"/>
                <w:b/>
                <w:bCs/>
                <w:lang w:val="en-US"/>
              </w:rPr>
              <w:t>Comment</w:t>
            </w:r>
          </w:p>
        </w:tc>
      </w:tr>
      <w:tr w:rsidR="00554611" w:rsidRPr="00AC7C50" w14:paraId="05D2F7D8" w14:textId="77777777" w:rsidTr="004B2A6F">
        <w:trPr>
          <w:trHeight w:val="988"/>
        </w:trPr>
        <w:tc>
          <w:tcPr>
            <w:tcW w:w="862" w:type="pct"/>
          </w:tcPr>
          <w:p w14:paraId="2C4E7B5A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Convexity (C)</w:t>
            </w:r>
          </w:p>
          <w:p w14:paraId="59DEF0C7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</w:p>
          <w:p w14:paraId="58C7EE43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5" w:type="pct"/>
          </w:tcPr>
          <w:p w14:paraId="090C76BB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  <w:p w14:paraId="3E33971C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C=</m:t>
                </m:r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Convex Hull Are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Area</m:t>
                    </m:r>
                  </m:den>
                </m:f>
              </m:oMath>
            </m:oMathPara>
          </w:p>
        </w:tc>
        <w:tc>
          <w:tcPr>
            <w:tcW w:w="1375" w:type="pct"/>
          </w:tcPr>
          <w:p w14:paraId="5C38E955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Periventricular/Confluent WMH</w:t>
            </w:r>
          </w:p>
        </w:tc>
        <w:tc>
          <w:tcPr>
            <w:tcW w:w="1438" w:type="pct"/>
            <w:vMerge w:val="restart"/>
          </w:tcPr>
          <w:p w14:paraId="0E5C4BC2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Convexity and Solidity describe how concave or convex the shape is. A maximally convex shape has a convexity and solidity value of 1. The values decrease with a more concave, complex shape.</w:t>
            </w:r>
          </w:p>
        </w:tc>
      </w:tr>
      <w:tr w:rsidR="00554611" w:rsidRPr="00AC7C50" w14:paraId="1109690C" w14:textId="77777777" w:rsidTr="004B2A6F">
        <w:trPr>
          <w:trHeight w:val="1014"/>
        </w:trPr>
        <w:tc>
          <w:tcPr>
            <w:tcW w:w="862" w:type="pct"/>
          </w:tcPr>
          <w:p w14:paraId="097ACCF3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Solidity (S)</w:t>
            </w:r>
          </w:p>
        </w:tc>
        <w:tc>
          <w:tcPr>
            <w:tcW w:w="1325" w:type="pct"/>
          </w:tcPr>
          <w:p w14:paraId="47153196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iCs/>
                <w:lang w:val="en-US"/>
              </w:rPr>
            </w:pPr>
          </w:p>
          <w:p w14:paraId="131C20E2" w14:textId="77777777" w:rsidR="00554611" w:rsidRPr="004B2A6F" w:rsidRDefault="00554611" w:rsidP="00510356">
            <w:pPr>
              <w:rPr>
                <w:rFonts w:ascii="Times New Roman" w:hAnsi="Times New Roman" w:cs="Times New Roman"/>
                <w:iCs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S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Volum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Convex Hull Volume</m:t>
                    </m:r>
                  </m:den>
                </m:f>
              </m:oMath>
            </m:oMathPara>
          </w:p>
        </w:tc>
        <w:tc>
          <w:tcPr>
            <w:tcW w:w="1375" w:type="pct"/>
          </w:tcPr>
          <w:p w14:paraId="39264C54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Periventricular/Confluent WMH</w:t>
            </w:r>
          </w:p>
        </w:tc>
        <w:tc>
          <w:tcPr>
            <w:tcW w:w="1438" w:type="pct"/>
            <w:vMerge/>
          </w:tcPr>
          <w:p w14:paraId="0D4AFE46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611" w:rsidRPr="00AC7C50" w14:paraId="09148FAB" w14:textId="77777777" w:rsidTr="004B2A6F">
        <w:tc>
          <w:tcPr>
            <w:tcW w:w="862" w:type="pct"/>
          </w:tcPr>
          <w:p w14:paraId="310FABE1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Concavity Index (CI)</w:t>
            </w:r>
          </w:p>
        </w:tc>
        <w:tc>
          <w:tcPr>
            <w:tcW w:w="1325" w:type="pct"/>
          </w:tcPr>
          <w:p w14:paraId="4141AB42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  <w:p w14:paraId="0F53D89F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CI=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2-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1-</m:t>
                            </m:r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S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1375" w:type="pct"/>
          </w:tcPr>
          <w:p w14:paraId="1EAA16D8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Periventricular/Confluent WMH</w:t>
            </w:r>
          </w:p>
        </w:tc>
        <w:tc>
          <w:tcPr>
            <w:tcW w:w="1438" w:type="pct"/>
          </w:tcPr>
          <w:p w14:paraId="7E3B1017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As a measure of roughness, concavity index describes how dense, irregular or elongated and curved a lesion is. Higher CI values suggest a more complex WMH shape.</w:t>
            </w:r>
          </w:p>
          <w:p w14:paraId="3AE54854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4611" w:rsidRPr="00AC7C50" w14:paraId="2647DA1E" w14:textId="77777777" w:rsidTr="004B2A6F">
        <w:tc>
          <w:tcPr>
            <w:tcW w:w="862" w:type="pct"/>
          </w:tcPr>
          <w:p w14:paraId="74D83BBB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Fractal Dimension (FD)</w:t>
            </w:r>
          </w:p>
        </w:tc>
        <w:tc>
          <w:tcPr>
            <w:tcW w:w="1325" w:type="pct"/>
          </w:tcPr>
          <w:p w14:paraId="26786002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  <w:p w14:paraId="7307F5EE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FD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im</m:t>
                        </m:r>
                      </m:e>
                      <m:lim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r→1</m:t>
                        </m:r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log⁡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log⁡</m:t>
                        </m:r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r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)</m:t>
                        </m:r>
                      </m:den>
                    </m:f>
                  </m:e>
                </m:func>
              </m:oMath>
            </m:oMathPara>
          </w:p>
          <w:p w14:paraId="13729710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4B2A6F">
              <w:rPr>
                <w:rFonts w:ascii="Times New Roman" w:eastAsiaTheme="minorEastAsia" w:hAnsi="Times New Roman" w:cs="Times New Roman"/>
                <w:lang w:val="en-US"/>
              </w:rPr>
              <w:t>n = number of boxes</w:t>
            </w:r>
          </w:p>
          <w:p w14:paraId="2E19EDFF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eastAsiaTheme="minorEastAsia" w:hAnsi="Times New Roman" w:cs="Times New Roman"/>
                <w:lang w:val="en-US"/>
              </w:rPr>
              <w:t>r = box size</w:t>
            </w:r>
          </w:p>
        </w:tc>
        <w:tc>
          <w:tcPr>
            <w:tcW w:w="1375" w:type="pct"/>
          </w:tcPr>
          <w:p w14:paraId="33CC176B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Periventricular/Confluent WMH</w:t>
            </w:r>
          </w:p>
          <w:p w14:paraId="37AB3E29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Deep WMH</w:t>
            </w:r>
          </w:p>
        </w:tc>
        <w:tc>
          <w:tcPr>
            <w:tcW w:w="1438" w:type="pct"/>
          </w:tcPr>
          <w:p w14:paraId="3F7C8003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 xml:space="preserve">Textural roughness is measured using the </w:t>
            </w:r>
            <w:proofErr w:type="spellStart"/>
            <w:r w:rsidRPr="004B2A6F">
              <w:rPr>
                <w:rFonts w:ascii="Times New Roman" w:hAnsi="Times New Roman" w:cs="Times New Roman"/>
                <w:lang w:val="en-US"/>
              </w:rPr>
              <w:t>Minkowski-Bouligand</w:t>
            </w:r>
            <w:proofErr w:type="spellEnd"/>
            <w:r w:rsidRPr="004B2A6F">
              <w:rPr>
                <w:rFonts w:ascii="Times New Roman" w:hAnsi="Times New Roman" w:cs="Times New Roman"/>
                <w:lang w:val="en-US"/>
              </w:rPr>
              <w:t xml:space="preserve"> dimension (box counting dimension). Higher FD values suggest a more complex WMH shape.</w:t>
            </w:r>
          </w:p>
        </w:tc>
      </w:tr>
      <w:tr w:rsidR="00554611" w:rsidRPr="004B2A6F" w14:paraId="25286F08" w14:textId="77777777" w:rsidTr="004B2A6F">
        <w:tc>
          <w:tcPr>
            <w:tcW w:w="862" w:type="pct"/>
          </w:tcPr>
          <w:p w14:paraId="2D87815F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Eccentricity (E)</w:t>
            </w:r>
          </w:p>
        </w:tc>
        <w:tc>
          <w:tcPr>
            <w:tcW w:w="1325" w:type="pct"/>
          </w:tcPr>
          <w:p w14:paraId="427AF67F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  <w:p w14:paraId="024F4FF1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E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Minor Axis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Major Axis</m:t>
                    </m:r>
                  </m:den>
                </m:f>
              </m:oMath>
            </m:oMathPara>
          </w:p>
          <w:p w14:paraId="37BA6FF2" w14:textId="77777777" w:rsidR="00554611" w:rsidRPr="004B2A6F" w:rsidRDefault="00554611" w:rsidP="00510356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4B2A6F">
              <w:rPr>
                <w:rFonts w:ascii="Times New Roman" w:eastAsiaTheme="minorEastAsia" w:hAnsi="Times New Roman" w:cs="Times New Roman"/>
                <w:lang w:val="en-US"/>
              </w:rPr>
              <w:t xml:space="preserve">Major axis: largest diameter in 3D space. </w:t>
            </w:r>
          </w:p>
          <w:p w14:paraId="066574E1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eastAsiaTheme="minorEastAsia" w:hAnsi="Times New Roman" w:cs="Times New Roman"/>
                <w:lang w:val="en-US"/>
              </w:rPr>
              <w:t>Minor axis: smallest diameter orthogonal to the major axis.</w:t>
            </w:r>
          </w:p>
        </w:tc>
        <w:tc>
          <w:tcPr>
            <w:tcW w:w="1375" w:type="pct"/>
          </w:tcPr>
          <w:p w14:paraId="7D419DAC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>Deep WMH</w:t>
            </w:r>
          </w:p>
        </w:tc>
        <w:tc>
          <w:tcPr>
            <w:tcW w:w="1438" w:type="pct"/>
          </w:tcPr>
          <w:p w14:paraId="594AC9B1" w14:textId="77777777" w:rsidR="00554611" w:rsidRPr="004B2A6F" w:rsidRDefault="00554611" w:rsidP="00510356">
            <w:pPr>
              <w:rPr>
                <w:rFonts w:ascii="Times New Roman" w:hAnsi="Times New Roman" w:cs="Times New Roman"/>
                <w:lang w:val="en-US"/>
              </w:rPr>
            </w:pPr>
            <w:r w:rsidRPr="004B2A6F">
              <w:rPr>
                <w:rFonts w:ascii="Times New Roman" w:hAnsi="Times New Roman" w:cs="Times New Roman"/>
                <w:lang w:val="en-US"/>
              </w:rPr>
              <w:t xml:space="preserve">Eccentricity assesses the deviation from a circle. The eccentricity of a circle is 1 and the  eccentricity of a line is 0. </w:t>
            </w:r>
          </w:p>
        </w:tc>
      </w:tr>
    </w:tbl>
    <w:p w14:paraId="12BFD632" w14:textId="77777777" w:rsidR="00554611" w:rsidRDefault="00554611" w:rsidP="006565E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50C1A7" w14:textId="1051530C" w:rsidR="00554611" w:rsidRDefault="00554611" w:rsidP="006565E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554611" w:rsidSect="005546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2EB95D" w14:textId="3A568078" w:rsidR="006565EE" w:rsidRPr="00F66D2D" w:rsidRDefault="00CC06E5" w:rsidP="006565E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="006565EE" w:rsidRPr="00F66D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6565E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6565EE" w:rsidRPr="00F66D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he association between </w:t>
      </w:r>
      <w:r w:rsidR="009507D4">
        <w:rPr>
          <w:rFonts w:ascii="Times New Roman" w:hAnsi="Times New Roman" w:cs="Times New Roman"/>
          <w:b/>
          <w:sz w:val="24"/>
          <w:szCs w:val="24"/>
          <w:lang w:val="en-US"/>
        </w:rPr>
        <w:t>age, sex, and W</w:t>
      </w:r>
      <w:r w:rsidR="006565EE" w:rsidRPr="00F66D2D">
        <w:rPr>
          <w:rFonts w:ascii="Times New Roman" w:hAnsi="Times New Roman" w:cs="Times New Roman"/>
          <w:b/>
          <w:sz w:val="24"/>
          <w:szCs w:val="24"/>
          <w:lang w:val="en-US"/>
        </w:rPr>
        <w:t>MH shape marke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97"/>
        <w:gridCol w:w="1238"/>
        <w:gridCol w:w="2930"/>
      </w:tblGrid>
      <w:tr w:rsidR="006565EE" w:rsidRPr="000A3C94" w14:paraId="4BEAA4C9" w14:textId="77777777" w:rsidTr="00C43219"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89DA0F" w14:textId="77777777" w:rsidR="006565EE" w:rsidRPr="007E78BB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7F50E9" w14:textId="717563B8" w:rsidR="006565EE" w:rsidRPr="00C43219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3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FBDDA" w14:textId="5259A5D8" w:rsidR="006565EE" w:rsidRPr="00C43219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3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6565EE" w:rsidRPr="000A3C94" w14:paraId="504B7DA6" w14:textId="77777777" w:rsidTr="00C43219">
        <w:tc>
          <w:tcPr>
            <w:tcW w:w="269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F3CE0F" w14:textId="238B48FF" w:rsidR="006565EE" w:rsidRPr="007E78BB" w:rsidRDefault="006565EE" w:rsidP="008745E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7E78B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Periventricular/Confluent WMH</w:t>
            </w:r>
            <w:r w:rsidRPr="007E78BB">
              <w:rPr>
                <w:rFonts w:ascii="Times New Roman" w:hAnsi="Times New Roman" w:cs="Times New Roman"/>
                <w:bCs/>
                <w:color w:val="191919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A34D9B6" w14:textId="77777777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24" w:type="pct"/>
            <w:tcBorders>
              <w:top w:val="single" w:sz="4" w:space="0" w:color="auto"/>
            </w:tcBorders>
            <w:shd w:val="clear" w:color="auto" w:fill="auto"/>
          </w:tcPr>
          <w:p w14:paraId="1890E0CE" w14:textId="77777777" w:rsidR="006565EE" w:rsidRPr="000A3C94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65EE" w:rsidRPr="000A3C94" w14:paraId="710BB34B" w14:textId="77777777" w:rsidTr="00C43219">
        <w:tc>
          <w:tcPr>
            <w:tcW w:w="1805" w:type="pct"/>
            <w:shd w:val="clear" w:color="auto" w:fill="auto"/>
          </w:tcPr>
          <w:p w14:paraId="7B2025D6" w14:textId="77777777" w:rsidR="006565EE" w:rsidRPr="007E78BB" w:rsidRDefault="006565EE" w:rsidP="0051035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Solidity</w:t>
            </w:r>
            <w:proofErr w:type="spellEnd"/>
            <w:r w:rsidRPr="00FA2A01">
              <w:rPr>
                <w:rFonts w:ascii="Lucida Sans Unicode" w:hAnsi="Lucida Sans Unicode" w:cs="Lucida Sans Unicode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71" w:type="pct"/>
            <w:gridSpan w:val="2"/>
          </w:tcPr>
          <w:p w14:paraId="1B588F76" w14:textId="284BAC11" w:rsidR="006565EE" w:rsidRPr="000A3C94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08A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4" w:type="pct"/>
          </w:tcPr>
          <w:p w14:paraId="2F845A24" w14:textId="0E83F58B" w:rsidR="006565EE" w:rsidRPr="000A3C94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="00820F02" w:rsidRPr="000A3C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16C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565EE" w:rsidRPr="000A3C94" w14:paraId="13510A39" w14:textId="77777777" w:rsidTr="00C43219">
        <w:tc>
          <w:tcPr>
            <w:tcW w:w="1805" w:type="pct"/>
            <w:shd w:val="clear" w:color="auto" w:fill="auto"/>
          </w:tcPr>
          <w:p w14:paraId="68EA3B28" w14:textId="77777777" w:rsidR="006565EE" w:rsidRPr="007E78BB" w:rsidRDefault="006565EE" w:rsidP="0051035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Convexity</w:t>
            </w:r>
            <w:proofErr w:type="spellEnd"/>
          </w:p>
        </w:tc>
        <w:tc>
          <w:tcPr>
            <w:tcW w:w="1571" w:type="pct"/>
            <w:gridSpan w:val="2"/>
          </w:tcPr>
          <w:p w14:paraId="7CEC518F" w14:textId="317C2A77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 xml:space="preserve">)* </w:t>
            </w:r>
          </w:p>
        </w:tc>
        <w:tc>
          <w:tcPr>
            <w:tcW w:w="1624" w:type="pct"/>
          </w:tcPr>
          <w:p w14:paraId="1101C799" w14:textId="22537C9C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820F0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-0.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6565EE" w:rsidRPr="000A3C94" w14:paraId="2EB4D23C" w14:textId="77777777" w:rsidTr="00C43219">
        <w:tc>
          <w:tcPr>
            <w:tcW w:w="1805" w:type="pct"/>
            <w:shd w:val="clear" w:color="auto" w:fill="auto"/>
          </w:tcPr>
          <w:p w14:paraId="2701F7A3" w14:textId="77777777" w:rsidR="006565EE" w:rsidRPr="007E78BB" w:rsidRDefault="006565EE" w:rsidP="0051035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nl-NL"/>
              </w:rPr>
            </w:pPr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Concavity</w:t>
            </w:r>
            <w:proofErr w:type="spellEnd"/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 xml:space="preserve"> index</w:t>
            </w:r>
            <w:r w:rsidRPr="00C865EE">
              <w:rPr>
                <w:rFonts w:ascii="Lucida Sans Unicode" w:hAnsi="Lucida Sans Unicode" w:cs="Lucida Sans Unicode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71" w:type="pct"/>
            <w:gridSpan w:val="2"/>
          </w:tcPr>
          <w:p w14:paraId="1185F445" w14:textId="20754AFC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r w:rsidR="00133C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4" w:type="pct"/>
          </w:tcPr>
          <w:p w14:paraId="5AF8BC8D" w14:textId="103A3EE6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-0.0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6565EE" w:rsidRPr="000A3C94" w14:paraId="4DF85365" w14:textId="77777777" w:rsidTr="00C43219">
        <w:tc>
          <w:tcPr>
            <w:tcW w:w="1805" w:type="pct"/>
            <w:shd w:val="clear" w:color="auto" w:fill="auto"/>
          </w:tcPr>
          <w:p w14:paraId="69F20D2E" w14:textId="77777777" w:rsidR="006565EE" w:rsidRPr="007E78BB" w:rsidRDefault="006565EE" w:rsidP="0051035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 xml:space="preserve">   Fractal </w:t>
            </w:r>
            <w:proofErr w:type="spellStart"/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dimension</w:t>
            </w:r>
            <w:proofErr w:type="spellEnd"/>
          </w:p>
        </w:tc>
        <w:tc>
          <w:tcPr>
            <w:tcW w:w="1571" w:type="pct"/>
            <w:gridSpan w:val="2"/>
          </w:tcPr>
          <w:p w14:paraId="05F07F32" w14:textId="180B5A2E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623E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20F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33C5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4" w:type="pct"/>
          </w:tcPr>
          <w:p w14:paraId="764C60B3" w14:textId="44F12CD0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 (-0.0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6565EE" w:rsidRPr="000A3C94" w14:paraId="39110E60" w14:textId="77777777" w:rsidTr="00C43219">
        <w:tc>
          <w:tcPr>
            <w:tcW w:w="1805" w:type="pct"/>
            <w:shd w:val="clear" w:color="auto" w:fill="auto"/>
          </w:tcPr>
          <w:p w14:paraId="4AA420C2" w14:textId="77777777" w:rsidR="006565EE" w:rsidRPr="007E78BB" w:rsidRDefault="006565EE" w:rsidP="0051035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proofErr w:type="spellStart"/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Deep</w:t>
            </w:r>
            <w:proofErr w:type="spellEnd"/>
            <w:r w:rsidRPr="007E78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 xml:space="preserve"> WMH</w:t>
            </w:r>
          </w:p>
        </w:tc>
        <w:tc>
          <w:tcPr>
            <w:tcW w:w="1571" w:type="pct"/>
            <w:gridSpan w:val="2"/>
          </w:tcPr>
          <w:p w14:paraId="15898EDE" w14:textId="77777777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624" w:type="pct"/>
          </w:tcPr>
          <w:p w14:paraId="593A8CB3" w14:textId="77777777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565EE" w:rsidRPr="000A3C94" w14:paraId="2E288D45" w14:textId="77777777" w:rsidTr="00C43219">
        <w:tc>
          <w:tcPr>
            <w:tcW w:w="1805" w:type="pct"/>
            <w:shd w:val="clear" w:color="auto" w:fill="auto"/>
          </w:tcPr>
          <w:p w14:paraId="5E613ACF" w14:textId="77777777" w:rsidR="006565EE" w:rsidRPr="000A3C94" w:rsidRDefault="006565EE" w:rsidP="005103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ccentricity</w:t>
            </w:r>
            <w:proofErr w:type="spellEnd"/>
          </w:p>
        </w:tc>
        <w:tc>
          <w:tcPr>
            <w:tcW w:w="1571" w:type="pct"/>
            <w:gridSpan w:val="2"/>
          </w:tcPr>
          <w:p w14:paraId="531A1168" w14:textId="421FC567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-0.0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624" w:type="pct"/>
          </w:tcPr>
          <w:p w14:paraId="2A1AA670" w14:textId="41F859D6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6C2C6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-0.0</w:t>
            </w:r>
            <w:r w:rsidR="006C2C6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6C2C6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6565EE" w:rsidRPr="000A3C94" w14:paraId="45101B7F" w14:textId="77777777" w:rsidTr="00C43219">
        <w:tc>
          <w:tcPr>
            <w:tcW w:w="1805" w:type="pct"/>
            <w:tcBorders>
              <w:bottom w:val="single" w:sz="4" w:space="0" w:color="auto"/>
            </w:tcBorders>
            <w:shd w:val="clear" w:color="auto" w:fill="auto"/>
          </w:tcPr>
          <w:p w14:paraId="64C05AEB" w14:textId="77777777" w:rsidR="006565EE" w:rsidRPr="000A3C94" w:rsidRDefault="006565EE" w:rsidP="005103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 Fract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mension</w:t>
            </w:r>
            <w:proofErr w:type="spellEnd"/>
          </w:p>
        </w:tc>
        <w:tc>
          <w:tcPr>
            <w:tcW w:w="1571" w:type="pct"/>
            <w:gridSpan w:val="2"/>
            <w:tcBorders>
              <w:bottom w:val="single" w:sz="4" w:space="0" w:color="auto"/>
            </w:tcBorders>
          </w:tcPr>
          <w:p w14:paraId="426CD4D2" w14:textId="77E0410A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-0.0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0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624" w:type="pct"/>
            <w:tcBorders>
              <w:bottom w:val="single" w:sz="4" w:space="0" w:color="auto"/>
            </w:tcBorders>
          </w:tcPr>
          <w:p w14:paraId="642D41E5" w14:textId="09EBEE86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</w:t>
            </w:r>
            <w:r w:rsidR="006C2C6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-0.1</w:t>
            </w:r>
            <w:r w:rsidR="006C2C6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</w:t>
            </w:r>
            <w:r w:rsidR="006C2C6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</w:tbl>
    <w:p w14:paraId="78587A5D" w14:textId="712C0AB3" w:rsidR="006565EE" w:rsidRPr="00133C54" w:rsidRDefault="00133C54" w:rsidP="00133C5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02CE1">
        <w:rPr>
          <w:rFonts w:ascii="Times New Roman" w:hAnsi="Times New Roman" w:cs="Times New Roman"/>
          <w:color w:val="000000" w:themeColor="text1"/>
          <w:lang w:val="en-US"/>
        </w:rPr>
        <w:t xml:space="preserve">The values represent B values (95% confidence interval) of the linear regression. </w:t>
      </w:r>
      <w:r w:rsidR="0032402E" w:rsidRPr="00502CE1">
        <w:rPr>
          <w:rFonts w:ascii="Times New Roman" w:hAnsi="Times New Roman" w:cs="Times New Roman"/>
          <w:lang w:val="en-US"/>
        </w:rPr>
        <w:t>P</w:t>
      </w:r>
      <w:r w:rsidR="0032402E">
        <w:rPr>
          <w:rFonts w:ascii="Times New Roman" w:hAnsi="Times New Roman" w:cs="Times New Roman"/>
          <w:lang w:val="en-US"/>
        </w:rPr>
        <w:t>articipants with p</w:t>
      </w:r>
      <w:r w:rsidR="0032402E" w:rsidRPr="00502CE1">
        <w:rPr>
          <w:rFonts w:ascii="Times New Roman" w:hAnsi="Times New Roman" w:cs="Times New Roman"/>
          <w:lang w:val="en-US"/>
        </w:rPr>
        <w:t>eriventricular/confluent WMH: n=73</w:t>
      </w:r>
      <w:r w:rsidR="0032402E">
        <w:rPr>
          <w:rFonts w:ascii="Times New Roman" w:hAnsi="Times New Roman" w:cs="Times New Roman"/>
          <w:lang w:val="en-US"/>
        </w:rPr>
        <w:t xml:space="preserve"> and with</w:t>
      </w:r>
      <w:r w:rsidR="0032402E" w:rsidRPr="00502CE1">
        <w:rPr>
          <w:rFonts w:ascii="Times New Roman" w:hAnsi="Times New Roman" w:cs="Times New Roman"/>
          <w:lang w:val="en-US"/>
        </w:rPr>
        <w:t xml:space="preserve"> </w:t>
      </w:r>
      <w:r w:rsidR="0032402E">
        <w:rPr>
          <w:rFonts w:ascii="Times New Roman" w:hAnsi="Times New Roman" w:cs="Times New Roman"/>
          <w:lang w:val="en-US"/>
        </w:rPr>
        <w:t>d</w:t>
      </w:r>
      <w:r w:rsidR="0032402E" w:rsidRPr="00502CE1">
        <w:rPr>
          <w:rFonts w:ascii="Times New Roman" w:hAnsi="Times New Roman" w:cs="Times New Roman"/>
          <w:lang w:val="en-US"/>
        </w:rPr>
        <w:t>eep WMH: n=122.</w:t>
      </w:r>
      <w:r w:rsidR="0032402E">
        <w:rPr>
          <w:rFonts w:ascii="Times New Roman" w:hAnsi="Times New Roman" w:cs="Times New Roman"/>
          <w:lang w:val="en-US"/>
        </w:rPr>
        <w:t xml:space="preserve"> </w:t>
      </w:r>
      <w:r w:rsidRPr="00502CE1">
        <w:rPr>
          <w:rFonts w:ascii="Times New Roman" w:hAnsi="Times New Roman" w:cs="Times New Roman"/>
          <w:color w:val="000000" w:themeColor="text1"/>
          <w:lang w:val="en-US"/>
        </w:rPr>
        <w:t>* p&lt;0.05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02CE1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1E58D6">
        <w:rPr>
          <w:rFonts w:ascii="Times New Roman" w:hAnsi="Times New Roman" w:cs="Times New Roman"/>
          <w:color w:val="000000" w:themeColor="text1"/>
          <w:lang w:val="en-US"/>
        </w:rPr>
        <w:t>*</w:t>
      </w:r>
      <w:r w:rsidRPr="00502CE1">
        <w:rPr>
          <w:rFonts w:ascii="Times New Roman" w:hAnsi="Times New Roman" w:cs="Times New Roman"/>
          <w:color w:val="000000" w:themeColor="text1"/>
          <w:lang w:val="en-US"/>
        </w:rPr>
        <w:t xml:space="preserve"> p&lt;0.0</w:t>
      </w:r>
      <w:r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0502CE1">
        <w:rPr>
          <w:rFonts w:ascii="Times New Roman" w:hAnsi="Times New Roman" w:cs="Times New Roman"/>
          <w:color w:val="000000" w:themeColor="text1"/>
          <w:lang w:val="en-US"/>
        </w:rPr>
        <w:t>. *</w:t>
      </w:r>
      <w:r w:rsidR="001E58D6">
        <w:rPr>
          <w:rFonts w:ascii="Times New Roman" w:hAnsi="Times New Roman" w:cs="Times New Roman"/>
          <w:color w:val="000000" w:themeColor="text1"/>
          <w:lang w:val="en-US"/>
        </w:rPr>
        <w:t>**</w:t>
      </w:r>
      <w:r w:rsidRPr="00502CE1">
        <w:rPr>
          <w:rFonts w:ascii="Times New Roman" w:hAnsi="Times New Roman" w:cs="Times New Roman"/>
          <w:color w:val="000000" w:themeColor="text1"/>
          <w:lang w:val="en-US"/>
        </w:rPr>
        <w:t xml:space="preserve"> p&lt;0.0</w:t>
      </w:r>
      <w:r>
        <w:rPr>
          <w:rFonts w:ascii="Times New Roman" w:hAnsi="Times New Roman" w:cs="Times New Roman"/>
          <w:color w:val="000000" w:themeColor="text1"/>
          <w:lang w:val="en-US"/>
        </w:rPr>
        <w:t>01</w:t>
      </w:r>
      <w:r w:rsidRPr="00502CE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502CE1">
        <w:rPr>
          <w:rFonts w:ascii="Times New Roman" w:hAnsi="Times New Roman" w:cs="Times New Roman"/>
          <w:color w:val="191919"/>
          <w:shd w:val="clear" w:color="auto" w:fill="FFFFFF"/>
          <w:vertAlign w:val="superscript"/>
          <w:lang w:val="en-US"/>
        </w:rPr>
        <w:t>‡</w:t>
      </w:r>
      <w:r w:rsidRPr="00502CE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502CE1">
        <w:rPr>
          <w:rFonts w:ascii="Times New Roman" w:hAnsi="Times New Roman" w:cs="Times New Roman"/>
          <w:color w:val="000000" w:themeColor="text1"/>
          <w:lang w:val="en-US"/>
        </w:rPr>
        <w:t xml:space="preserve">Solidity and concavity index were multiplied by 100 and natural log transformed, due to non-normal distribution. </w:t>
      </w:r>
      <w:r w:rsidRPr="00502CE1">
        <w:rPr>
          <w:rFonts w:ascii="Times New Roman" w:hAnsi="Times New Roman" w:cs="Times New Roman"/>
          <w:bCs/>
          <w:color w:val="191919"/>
          <w:shd w:val="clear" w:color="auto" w:fill="FFFFFF"/>
          <w:vertAlign w:val="superscript"/>
          <w:lang w:val="en-US"/>
        </w:rPr>
        <w:t xml:space="preserve">† </w:t>
      </w:r>
      <w:r w:rsidRPr="00502CE1">
        <w:rPr>
          <w:rFonts w:ascii="Times New Roman" w:hAnsi="Times New Roman" w:cs="Times New Roman"/>
          <w:lang w:val="en-US"/>
        </w:rPr>
        <w:t>Periventricular/confluent WMH with a volume &gt;4 ml.</w:t>
      </w:r>
      <w:r w:rsidRPr="00502CE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2402E">
        <w:rPr>
          <w:rFonts w:ascii="Times New Roman" w:hAnsi="Times New Roman" w:cs="Times New Roman"/>
          <w:color w:val="000000" w:themeColor="text1"/>
          <w:lang w:val="en-US"/>
        </w:rPr>
        <w:t>WMH: white matter hyperintensities.</w:t>
      </w:r>
    </w:p>
    <w:p w14:paraId="4921D71B" w14:textId="77777777" w:rsidR="006565EE" w:rsidRDefault="006565EE" w:rsidP="006565E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BD7731" w14:textId="77777777" w:rsidR="008745EC" w:rsidRDefault="008745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1F2EDC7" w14:textId="311B24CB" w:rsidR="006565EE" w:rsidRPr="006565EE" w:rsidRDefault="00CC06E5" w:rsidP="006565EE">
      <w:pPr>
        <w:rPr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="006565EE" w:rsidRPr="00F66D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6565E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565EE" w:rsidRPr="00F66D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he association between </w:t>
      </w:r>
      <w:r w:rsidR="006565EE">
        <w:rPr>
          <w:rFonts w:ascii="Times New Roman" w:hAnsi="Times New Roman" w:cs="Times New Roman"/>
          <w:b/>
          <w:sz w:val="24"/>
          <w:szCs w:val="24"/>
          <w:lang w:val="en-US"/>
        </w:rPr>
        <w:t>age, sex,</w:t>
      </w:r>
      <w:r w:rsidR="006565EE" w:rsidRPr="00F66D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MH volum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3018"/>
        <w:gridCol w:w="2463"/>
      </w:tblGrid>
      <w:tr w:rsidR="00C43219" w:rsidRPr="000A3C94" w14:paraId="6BF51F4B" w14:textId="77777777" w:rsidTr="00C43219"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98AEF4" w14:textId="77777777" w:rsidR="006565EE" w:rsidRPr="007E78BB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</w:tcPr>
          <w:p w14:paraId="7F7CA14D" w14:textId="4E6B5088" w:rsidR="006565EE" w:rsidRPr="00C43219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3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515EF" w14:textId="6C19152D" w:rsidR="006565EE" w:rsidRPr="00C43219" w:rsidRDefault="006565EE" w:rsidP="005103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3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C43219" w:rsidRPr="000A3C94" w14:paraId="2A996B99" w14:textId="77777777" w:rsidTr="00C43219">
        <w:tc>
          <w:tcPr>
            <w:tcW w:w="1962" w:type="pct"/>
            <w:tcBorders>
              <w:top w:val="single" w:sz="4" w:space="0" w:color="auto"/>
            </w:tcBorders>
            <w:shd w:val="clear" w:color="auto" w:fill="auto"/>
          </w:tcPr>
          <w:p w14:paraId="35BE6B05" w14:textId="77777777" w:rsidR="006565EE" w:rsidRPr="000A3C94" w:rsidRDefault="006565EE" w:rsidP="005103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tal WMH volume</w:t>
            </w:r>
          </w:p>
        </w:tc>
        <w:tc>
          <w:tcPr>
            <w:tcW w:w="1673" w:type="pct"/>
            <w:tcBorders>
              <w:top w:val="single" w:sz="4" w:space="0" w:color="auto"/>
              <w:right w:val="nil"/>
            </w:tcBorders>
          </w:tcPr>
          <w:p w14:paraId="651C7282" w14:textId="64B6AE76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8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  <w:r w:rsidR="00133C5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*</w:t>
            </w:r>
            <w:r w:rsidR="001E58D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</w:tcBorders>
          </w:tcPr>
          <w:p w14:paraId="0F61E150" w14:textId="3E08B355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1E58D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-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58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6C0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A3C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3219" w:rsidRPr="000A3C94" w14:paraId="75776521" w14:textId="77777777" w:rsidTr="00C43219">
        <w:trPr>
          <w:trHeight w:val="445"/>
        </w:trPr>
        <w:tc>
          <w:tcPr>
            <w:tcW w:w="1962" w:type="pct"/>
            <w:shd w:val="clear" w:color="auto" w:fill="auto"/>
          </w:tcPr>
          <w:p w14:paraId="5045C3FC" w14:textId="795F5CF4" w:rsidR="006565EE" w:rsidRPr="000A3C94" w:rsidRDefault="006565EE" w:rsidP="008745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iventricular</w:t>
            </w:r>
            <w:proofErr w:type="spellEnd"/>
            <w:r w:rsidRPr="000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0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fluent</w:t>
            </w:r>
            <w:proofErr w:type="spellEnd"/>
            <w:r w:rsidRPr="000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MH volume</w:t>
            </w:r>
          </w:p>
        </w:tc>
        <w:tc>
          <w:tcPr>
            <w:tcW w:w="1673" w:type="pct"/>
            <w:tcBorders>
              <w:right w:val="nil"/>
            </w:tcBorders>
          </w:tcPr>
          <w:p w14:paraId="0766CAAA" w14:textId="5A7DFB58" w:rsidR="006565EE" w:rsidRPr="000A3C94" w:rsidRDefault="006565EE" w:rsidP="008745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1E58D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8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*</w:t>
            </w:r>
            <w:r w:rsidR="00133C5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1365" w:type="pct"/>
            <w:tcBorders>
              <w:left w:val="nil"/>
            </w:tcBorders>
          </w:tcPr>
          <w:p w14:paraId="0925BD3E" w14:textId="2E203ECE" w:rsidR="006565EE" w:rsidRPr="000A3C94" w:rsidRDefault="00E16C00" w:rsidP="008745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1E58D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  <w:r w:rsidR="006565EE"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-0.</w:t>
            </w:r>
            <w:r w:rsidR="001E58D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6565EE"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="006565EE"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  <w:r w:rsidR="006565EE"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C43219" w:rsidRPr="000A3C94" w14:paraId="6134E642" w14:textId="77777777" w:rsidTr="00C43219">
        <w:trPr>
          <w:trHeight w:val="486"/>
        </w:trPr>
        <w:tc>
          <w:tcPr>
            <w:tcW w:w="1962" w:type="pct"/>
            <w:tcBorders>
              <w:bottom w:val="single" w:sz="4" w:space="0" w:color="auto"/>
            </w:tcBorders>
            <w:shd w:val="clear" w:color="auto" w:fill="auto"/>
          </w:tcPr>
          <w:p w14:paraId="006F9E40" w14:textId="77777777" w:rsidR="006565EE" w:rsidRPr="000A3C94" w:rsidRDefault="006565EE" w:rsidP="005103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ep</w:t>
            </w:r>
            <w:proofErr w:type="spellEnd"/>
            <w:r w:rsidRPr="000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MH volume</w:t>
            </w:r>
          </w:p>
        </w:tc>
        <w:tc>
          <w:tcPr>
            <w:tcW w:w="1673" w:type="pct"/>
            <w:tcBorders>
              <w:bottom w:val="single" w:sz="4" w:space="0" w:color="auto"/>
              <w:right w:val="nil"/>
            </w:tcBorders>
          </w:tcPr>
          <w:p w14:paraId="5516A915" w14:textId="7EC8C32F" w:rsidR="006565EE" w:rsidRPr="000A3C94" w:rsidRDefault="006565EE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7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-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1</w:t>
            </w:r>
            <w:r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8A52F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  <w:r w:rsidR="00133C5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1365" w:type="pct"/>
            <w:tcBorders>
              <w:left w:val="nil"/>
              <w:bottom w:val="single" w:sz="4" w:space="0" w:color="auto"/>
            </w:tcBorders>
          </w:tcPr>
          <w:p w14:paraId="61616E6F" w14:textId="6C10F448" w:rsidR="006565EE" w:rsidRPr="000A3C94" w:rsidRDefault="001E58D6" w:rsidP="005103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="006565EE"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 w:rsidR="00E16C0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6565EE"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="00E16C00"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="006565EE"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  <w:r w:rsidR="006565EE" w:rsidRPr="000A3C9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="00E16C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6565EE" w:rsidRPr="000A3C9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</w:tbl>
    <w:p w14:paraId="7DDA252F" w14:textId="3A8411A8" w:rsidR="006565EE" w:rsidRDefault="00133C54" w:rsidP="00554611">
      <w:pPr>
        <w:spacing w:line="480" w:lineRule="auto"/>
        <w:rPr>
          <w:rFonts w:ascii="Times New Roman" w:hAnsi="Times New Roman" w:cs="Times New Roman"/>
          <w:lang w:val="en-US"/>
        </w:rPr>
      </w:pPr>
      <w:r w:rsidRPr="00502CE1">
        <w:rPr>
          <w:rFonts w:ascii="Times New Roman" w:hAnsi="Times New Roman" w:cs="Times New Roman"/>
          <w:iCs/>
          <w:lang w:val="en-US"/>
        </w:rPr>
        <w:t>These values represent B values (95% confidence interval) of the linear regression analyses</w:t>
      </w:r>
      <w:r w:rsidR="001E58D6">
        <w:rPr>
          <w:rFonts w:ascii="Times New Roman" w:hAnsi="Times New Roman" w:cs="Times New Roman"/>
          <w:iCs/>
          <w:lang w:val="en-US"/>
        </w:rPr>
        <w:t xml:space="preserve"> </w:t>
      </w:r>
      <w:r w:rsidR="0032402E">
        <w:rPr>
          <w:rFonts w:ascii="Times New Roman" w:hAnsi="Times New Roman" w:cs="Times New Roman"/>
          <w:iCs/>
          <w:lang w:val="en-US"/>
        </w:rPr>
        <w:t xml:space="preserve">adjusted </w:t>
      </w:r>
      <w:r w:rsidR="001E58D6">
        <w:rPr>
          <w:rFonts w:ascii="Times New Roman" w:hAnsi="Times New Roman" w:cs="Times New Roman"/>
          <w:iCs/>
          <w:lang w:val="en-US"/>
        </w:rPr>
        <w:t>for intracranial volume</w:t>
      </w:r>
      <w:r>
        <w:rPr>
          <w:rFonts w:ascii="Times New Roman" w:hAnsi="Times New Roman" w:cs="Times New Roman"/>
          <w:iCs/>
          <w:lang w:val="en-US"/>
        </w:rPr>
        <w:t>.</w:t>
      </w:r>
      <w:r w:rsidRPr="00502CE1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WMH volumes were multiplied by 100 and natural log transformed, due to non-normal distribution.</w:t>
      </w:r>
      <w:r w:rsidRPr="00502CE1">
        <w:rPr>
          <w:rFonts w:ascii="Times New Roman" w:hAnsi="Times New Roman" w:cs="Times New Roman"/>
          <w:lang w:val="en-US"/>
        </w:rPr>
        <w:t xml:space="preserve"> </w:t>
      </w:r>
      <w:r w:rsidR="004F2042" w:rsidRPr="00502CE1">
        <w:rPr>
          <w:rFonts w:ascii="Times New Roman" w:hAnsi="Times New Roman" w:cs="Times New Roman"/>
          <w:lang w:val="en-US"/>
        </w:rPr>
        <w:t>n=1</w:t>
      </w:r>
      <w:r w:rsidR="004F2042">
        <w:rPr>
          <w:rFonts w:ascii="Times New Roman" w:hAnsi="Times New Roman" w:cs="Times New Roman"/>
          <w:lang w:val="en-US"/>
        </w:rPr>
        <w:t>55</w:t>
      </w:r>
      <w:r w:rsidR="004F2042" w:rsidRPr="00502CE1">
        <w:rPr>
          <w:rFonts w:ascii="Times New Roman" w:hAnsi="Times New Roman" w:cs="Times New Roman"/>
          <w:lang w:val="en-US"/>
        </w:rPr>
        <w:t>.</w:t>
      </w:r>
      <w:r w:rsidR="004F2042">
        <w:rPr>
          <w:rFonts w:ascii="Times New Roman" w:hAnsi="Times New Roman" w:cs="Times New Roman"/>
          <w:lang w:val="en-US"/>
        </w:rPr>
        <w:t xml:space="preserve"> </w:t>
      </w:r>
      <w:r w:rsidRPr="00502CE1">
        <w:rPr>
          <w:rFonts w:ascii="Times New Roman" w:hAnsi="Times New Roman" w:cs="Times New Roman"/>
          <w:lang w:val="en-US"/>
        </w:rPr>
        <w:t xml:space="preserve">* p&lt;0.05. </w:t>
      </w:r>
      <w:r w:rsidR="001E58D6">
        <w:rPr>
          <w:rFonts w:ascii="Times New Roman" w:hAnsi="Times New Roman" w:cs="Times New Roman"/>
          <w:lang w:val="en-US"/>
        </w:rPr>
        <w:t>*</w:t>
      </w:r>
      <w:r w:rsidR="001E58D6" w:rsidRPr="00502CE1">
        <w:rPr>
          <w:rFonts w:ascii="Times New Roman" w:hAnsi="Times New Roman" w:cs="Times New Roman"/>
          <w:color w:val="000000" w:themeColor="text1"/>
          <w:lang w:val="en-US"/>
        </w:rPr>
        <w:t>* p&lt;0.0</w:t>
      </w:r>
      <w:r w:rsidR="001E58D6">
        <w:rPr>
          <w:rFonts w:ascii="Times New Roman" w:hAnsi="Times New Roman" w:cs="Times New Roman"/>
          <w:color w:val="000000" w:themeColor="text1"/>
          <w:lang w:val="en-US"/>
        </w:rPr>
        <w:t>01</w:t>
      </w:r>
      <w:r>
        <w:rPr>
          <w:rFonts w:ascii="Times New Roman" w:hAnsi="Times New Roman" w:cs="Times New Roman"/>
          <w:lang w:val="en-US"/>
        </w:rPr>
        <w:t xml:space="preserve">. </w:t>
      </w:r>
      <w:r w:rsidRPr="00502CE1">
        <w:rPr>
          <w:rFonts w:ascii="Times New Roman" w:hAnsi="Times New Roman" w:cs="Times New Roman"/>
          <w:lang w:val="en-US"/>
        </w:rPr>
        <w:t>WMH: white matter hyperintensit</w:t>
      </w:r>
      <w:r w:rsidR="00554611">
        <w:rPr>
          <w:rFonts w:ascii="Times New Roman" w:hAnsi="Times New Roman" w:cs="Times New Roman"/>
          <w:lang w:val="en-US"/>
        </w:rPr>
        <w:t>ies.</w:t>
      </w:r>
      <w:r w:rsidR="004F2042">
        <w:rPr>
          <w:rFonts w:ascii="Times New Roman" w:hAnsi="Times New Roman" w:cs="Times New Roman"/>
          <w:lang w:val="en-US"/>
        </w:rPr>
        <w:t xml:space="preserve"> </w:t>
      </w:r>
    </w:p>
    <w:p w14:paraId="60A8636C" w14:textId="02406B18" w:rsidR="00554611" w:rsidRDefault="00554611" w:rsidP="0055461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0030E89" w14:textId="341FF6F9" w:rsidR="00554611" w:rsidRDefault="0055461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554611" w:rsidSect="00554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5DB5D" w14:textId="77777777" w:rsidR="00544BCA" w:rsidRDefault="00544BCA" w:rsidP="002B5A65">
      <w:pPr>
        <w:spacing w:after="0" w:line="240" w:lineRule="auto"/>
      </w:pPr>
      <w:r>
        <w:separator/>
      </w:r>
    </w:p>
  </w:endnote>
  <w:endnote w:type="continuationSeparator" w:id="0">
    <w:p w14:paraId="26E53F25" w14:textId="77777777" w:rsidR="00544BCA" w:rsidRDefault="00544BCA" w:rsidP="002B5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8179F" w14:textId="77777777" w:rsidR="00544BCA" w:rsidRDefault="00544BCA" w:rsidP="002B5A65">
      <w:pPr>
        <w:spacing w:after="0" w:line="240" w:lineRule="auto"/>
      </w:pPr>
      <w:r>
        <w:separator/>
      </w:r>
    </w:p>
  </w:footnote>
  <w:footnote w:type="continuationSeparator" w:id="0">
    <w:p w14:paraId="1021E04D" w14:textId="77777777" w:rsidR="00544BCA" w:rsidRDefault="00544BCA" w:rsidP="002B5A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919"/>
    <w:rsid w:val="00066B5F"/>
    <w:rsid w:val="000A4265"/>
    <w:rsid w:val="00133C54"/>
    <w:rsid w:val="001E58D6"/>
    <w:rsid w:val="001F44FB"/>
    <w:rsid w:val="00227513"/>
    <w:rsid w:val="00231395"/>
    <w:rsid w:val="002B5A65"/>
    <w:rsid w:val="002F7919"/>
    <w:rsid w:val="0032402E"/>
    <w:rsid w:val="003A0BCE"/>
    <w:rsid w:val="004B2A6F"/>
    <w:rsid w:val="004F2042"/>
    <w:rsid w:val="00544BCA"/>
    <w:rsid w:val="00554611"/>
    <w:rsid w:val="005817FF"/>
    <w:rsid w:val="00623E9F"/>
    <w:rsid w:val="006565EE"/>
    <w:rsid w:val="006708A7"/>
    <w:rsid w:val="006C2C65"/>
    <w:rsid w:val="00762A42"/>
    <w:rsid w:val="00806FC3"/>
    <w:rsid w:val="00820F02"/>
    <w:rsid w:val="00845864"/>
    <w:rsid w:val="008745EC"/>
    <w:rsid w:val="008A52FB"/>
    <w:rsid w:val="008F37AB"/>
    <w:rsid w:val="009507D4"/>
    <w:rsid w:val="009D1495"/>
    <w:rsid w:val="00A82F9D"/>
    <w:rsid w:val="00AB73BE"/>
    <w:rsid w:val="00AC7C50"/>
    <w:rsid w:val="00B52843"/>
    <w:rsid w:val="00BB1C50"/>
    <w:rsid w:val="00C05A1C"/>
    <w:rsid w:val="00C43219"/>
    <w:rsid w:val="00C4694E"/>
    <w:rsid w:val="00C6798E"/>
    <w:rsid w:val="00CC06E5"/>
    <w:rsid w:val="00CC1C3F"/>
    <w:rsid w:val="00E16C00"/>
    <w:rsid w:val="00EF6B06"/>
    <w:rsid w:val="00F03778"/>
    <w:rsid w:val="00F17E10"/>
    <w:rsid w:val="00F6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841C1"/>
  <w15:chartTrackingRefBased/>
  <w15:docId w15:val="{65BADA92-B89B-4D4B-ACD8-B51A186D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B5A6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B5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A65"/>
  </w:style>
  <w:style w:type="paragraph" w:styleId="Footer">
    <w:name w:val="footer"/>
    <w:basedOn w:val="Normal"/>
    <w:link w:val="FooterChar"/>
    <w:uiPriority w:val="99"/>
    <w:unhideWhenUsed/>
    <w:rsid w:val="002B5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A65"/>
  </w:style>
  <w:style w:type="character" w:styleId="CommentReference">
    <w:name w:val="annotation reference"/>
    <w:basedOn w:val="DefaultParagraphFont"/>
    <w:uiPriority w:val="99"/>
    <w:semiHidden/>
    <w:unhideWhenUsed/>
    <w:rsid w:val="008A5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2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2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27B48-0F03-43F7-98BD-9A3073B39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J.A. (RADI)</dc:creator>
  <cp:keywords/>
  <dc:description/>
  <cp:lastModifiedBy>Keller, J.A. (RADI)</cp:lastModifiedBy>
  <cp:revision>4</cp:revision>
  <dcterms:created xsi:type="dcterms:W3CDTF">2022-07-04T14:57:00Z</dcterms:created>
  <dcterms:modified xsi:type="dcterms:W3CDTF">2022-07-0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sical-society-et-al</vt:lpwstr>
  </property>
  <property fmtid="{D5CDD505-2E9C-101B-9397-08002B2CF9AE}" pid="3" name="Mendeley Recent Style Name 0_1">
    <vt:lpwstr>American Physical Society - et al. (if more than 3 authors)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606349011/elsevier-harvard-2tesr</vt:lpwstr>
  </property>
  <property fmtid="{D5CDD505-2E9C-101B-9397-08002B2CF9AE}" pid="11" name="Mendeley Recent Style Name 4_1">
    <vt:lpwstr>Elsevier - Harvard (with titles) - Jasmin Annica  Kell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image-clinical</vt:lpwstr>
  </property>
  <property fmtid="{D5CDD505-2E9C-101B-9397-08002B2CF9AE}" pid="17" name="Mendeley Recent Style Name 7_1">
    <vt:lpwstr>NeuroImage: Clinical</vt:lpwstr>
  </property>
  <property fmtid="{D5CDD505-2E9C-101B-9397-08002B2CF9AE}" pid="18" name="Mendeley Recent Style Id 8_1">
    <vt:lpwstr>http://www.zotero.org/styles/the-lancet-neurology</vt:lpwstr>
  </property>
  <property fmtid="{D5CDD505-2E9C-101B-9397-08002B2CF9AE}" pid="19" name="Mendeley Recent Style Name 8_1">
    <vt:lpwstr>The Lancet Neurology</vt:lpwstr>
  </property>
  <property fmtid="{D5CDD505-2E9C-101B-9397-08002B2CF9AE}" pid="20" name="Mendeley Recent Style Id 9_1">
    <vt:lpwstr>http://www.zotero.org/styles/the-lancet-oncology</vt:lpwstr>
  </property>
  <property fmtid="{D5CDD505-2E9C-101B-9397-08002B2CF9AE}" pid="21" name="Mendeley Recent Style Name 9_1">
    <vt:lpwstr>The Lancet Oncology</vt:lpwstr>
  </property>
</Properties>
</file>